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19D5" w:rsidRPr="00884B0D" w:rsidRDefault="002D458A" w:rsidP="00F119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EE081E">
        <w:rPr>
          <w:rFonts w:ascii="Times New Roman" w:hAnsi="Times New Roman"/>
          <w:b/>
          <w:szCs w:val="21"/>
        </w:rPr>
        <w:t xml:space="preserve">Additional file </w:t>
      </w:r>
      <w:r>
        <w:rPr>
          <w:rFonts w:ascii="Times New Roman" w:hAnsi="Times New Roman"/>
          <w:b/>
          <w:szCs w:val="21"/>
        </w:rPr>
        <w:t>7</w:t>
      </w:r>
      <w:r w:rsidRPr="00EE081E">
        <w:rPr>
          <w:rFonts w:ascii="Times New Roman" w:hAnsi="Times New Roman"/>
          <w:b/>
          <w:szCs w:val="21"/>
        </w:rPr>
        <w:t>: Table S</w:t>
      </w:r>
      <w:r>
        <w:rPr>
          <w:rFonts w:ascii="Times New Roman" w:hAnsi="Times New Roman"/>
          <w:b/>
          <w:szCs w:val="21"/>
        </w:rPr>
        <w:t>6</w:t>
      </w:r>
      <w:r w:rsidRPr="00EE081E">
        <w:rPr>
          <w:rFonts w:ascii="Times New Roman" w:hAnsi="Times New Roman"/>
          <w:b/>
          <w:szCs w:val="21"/>
        </w:rPr>
        <w:t>.</w:t>
      </w:r>
      <w:r>
        <w:rPr>
          <w:rFonts w:ascii="Times New Roman" w:hAnsi="Times New Roman"/>
          <w:b/>
          <w:szCs w:val="21"/>
        </w:rPr>
        <w:t xml:space="preserve"> </w:t>
      </w:r>
      <w:r w:rsidR="00F119D5" w:rsidRPr="00884B0D">
        <w:rPr>
          <w:rFonts w:ascii="Times New Roman" w:hAnsi="Times New Roman" w:cs="Times New Roman"/>
          <w:sz w:val="18"/>
          <w:szCs w:val="18"/>
        </w:rPr>
        <w:t>Differentially express</w:t>
      </w:r>
      <w:r w:rsidR="008832F5" w:rsidRPr="00884B0D">
        <w:rPr>
          <w:rFonts w:ascii="Times New Roman" w:hAnsi="Times New Roman" w:cs="Times New Roman"/>
          <w:sz w:val="18"/>
          <w:szCs w:val="18"/>
        </w:rPr>
        <w:t xml:space="preserve">ion pattern of </w:t>
      </w:r>
      <w:r w:rsidR="00140B20">
        <w:rPr>
          <w:rFonts w:ascii="Times New Roman" w:hAnsi="Times New Roman" w:cs="Times New Roman"/>
          <w:sz w:val="18"/>
          <w:szCs w:val="18"/>
        </w:rPr>
        <w:t>r</w:t>
      </w:r>
      <w:r w:rsidR="008832F5" w:rsidRPr="00884B0D">
        <w:rPr>
          <w:rFonts w:ascii="Times New Roman" w:hAnsi="Times New Roman" w:cs="Times New Roman"/>
          <w:sz w:val="18"/>
          <w:szCs w:val="18"/>
        </w:rPr>
        <w:t>eceptor-like protein kinase (</w:t>
      </w:r>
      <w:r w:rsidR="008832F5" w:rsidRPr="00884B0D">
        <w:rPr>
          <w:rFonts w:ascii="Times New Roman" w:hAnsi="Times New Roman" w:cs="Times New Roman"/>
          <w:color w:val="000000" w:themeColor="text1"/>
          <w:sz w:val="18"/>
          <w:szCs w:val="18"/>
        </w:rPr>
        <w:t>gi|59800021</w:t>
      </w:r>
      <w:r w:rsidR="008832F5" w:rsidRPr="00884B0D">
        <w:rPr>
          <w:rFonts w:ascii="Times New Roman" w:hAnsi="Times New Roman" w:cs="Times New Roman"/>
          <w:sz w:val="18"/>
          <w:szCs w:val="18"/>
        </w:rPr>
        <w:t>)</w:t>
      </w:r>
      <w:r w:rsidR="00BF07F3">
        <w:rPr>
          <w:rFonts w:ascii="Times New Roman" w:hAnsi="Times New Roman" w:cs="Times New Roman"/>
          <w:sz w:val="18"/>
          <w:szCs w:val="18"/>
        </w:rPr>
        <w:t xml:space="preserve"> and </w:t>
      </w:r>
      <w:r w:rsidR="00BF07F3">
        <w:rPr>
          <w:rFonts w:ascii="Times New Roman" w:eastAsiaTheme="majorEastAsia" w:hAnsi="Times New Roman" w:cs="Times New Roman"/>
          <w:color w:val="000000" w:themeColor="text1"/>
          <w:sz w:val="18"/>
          <w:szCs w:val="18"/>
          <w:lang w:bidi="ar"/>
        </w:rPr>
        <w:t>p</w:t>
      </w:r>
      <w:r w:rsidR="00BF07F3" w:rsidRPr="006323DE">
        <w:rPr>
          <w:rFonts w:ascii="Times New Roman" w:eastAsiaTheme="majorEastAsia" w:hAnsi="Times New Roman" w:cs="Times New Roman"/>
          <w:color w:val="000000" w:themeColor="text1"/>
          <w:sz w:val="18"/>
          <w:szCs w:val="18"/>
          <w:lang w:bidi="ar"/>
        </w:rPr>
        <w:t xml:space="preserve">utative </w:t>
      </w:r>
      <w:r w:rsidR="00BF07F3">
        <w:rPr>
          <w:rFonts w:ascii="Times New Roman" w:eastAsiaTheme="majorEastAsia" w:hAnsi="Times New Roman" w:cs="Times New Roman"/>
          <w:color w:val="000000" w:themeColor="text1"/>
          <w:sz w:val="18"/>
          <w:szCs w:val="18"/>
          <w:lang w:bidi="ar"/>
        </w:rPr>
        <w:t>b</w:t>
      </w:r>
      <w:r w:rsidR="00BF07F3" w:rsidRPr="006323DE">
        <w:rPr>
          <w:rFonts w:ascii="Times New Roman" w:eastAsiaTheme="majorEastAsia" w:hAnsi="Times New Roman" w:cs="Times New Roman"/>
          <w:color w:val="000000" w:themeColor="text1"/>
          <w:sz w:val="18"/>
          <w:szCs w:val="18"/>
          <w:lang w:bidi="ar"/>
        </w:rPr>
        <w:t xml:space="preserve">owman </w:t>
      </w:r>
      <w:r w:rsidR="00BF07F3">
        <w:rPr>
          <w:rFonts w:ascii="Times New Roman" w:eastAsiaTheme="majorEastAsia" w:hAnsi="Times New Roman" w:cs="Times New Roman"/>
          <w:color w:val="000000" w:themeColor="text1"/>
          <w:sz w:val="18"/>
          <w:szCs w:val="18"/>
          <w:lang w:bidi="ar"/>
        </w:rPr>
        <w:t>b</w:t>
      </w:r>
      <w:r w:rsidR="00BF07F3" w:rsidRPr="006323DE">
        <w:rPr>
          <w:rFonts w:ascii="Times New Roman" w:eastAsiaTheme="majorEastAsia" w:hAnsi="Times New Roman" w:cs="Times New Roman"/>
          <w:color w:val="000000" w:themeColor="text1"/>
          <w:sz w:val="18"/>
          <w:szCs w:val="18"/>
          <w:lang w:bidi="ar"/>
        </w:rPr>
        <w:t>irk trypsin inhibitor</w:t>
      </w:r>
      <w:r w:rsidR="00BF07F3">
        <w:rPr>
          <w:rFonts w:ascii="Times New Roman" w:eastAsiaTheme="majorEastAsia" w:hAnsi="Times New Roman" w:cs="Times New Roman"/>
          <w:color w:val="000000" w:themeColor="text1"/>
          <w:sz w:val="18"/>
          <w:szCs w:val="18"/>
          <w:lang w:bidi="ar"/>
        </w:rPr>
        <w:t xml:space="preserve"> (</w:t>
      </w:r>
      <w:r w:rsidR="00BF07F3" w:rsidRPr="006323DE">
        <w:rPr>
          <w:rFonts w:ascii="Times New Roman" w:hAnsi="Times New Roman" w:cs="Times New Roman"/>
          <w:color w:val="000000" w:themeColor="text1"/>
          <w:sz w:val="18"/>
          <w:szCs w:val="18"/>
        </w:rPr>
        <w:t>gi|53792234</w:t>
      </w:r>
      <w:r w:rsidR="00BF07F3">
        <w:rPr>
          <w:rFonts w:ascii="Times New Roman" w:eastAsiaTheme="majorEastAsia" w:hAnsi="Times New Roman" w:cs="Times New Roman"/>
          <w:color w:val="000000" w:themeColor="text1"/>
          <w:sz w:val="18"/>
          <w:szCs w:val="18"/>
          <w:lang w:bidi="ar"/>
        </w:rPr>
        <w:t>)</w:t>
      </w:r>
    </w:p>
    <w:tbl>
      <w:tblPr>
        <w:tblStyle w:val="a3"/>
        <w:tblpPr w:leftFromText="180" w:rightFromText="180" w:vertAnchor="text" w:horzAnchor="margin" w:tblpXSpec="center" w:tblpY="160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3"/>
        <w:gridCol w:w="3268"/>
        <w:gridCol w:w="754"/>
        <w:gridCol w:w="1525"/>
        <w:gridCol w:w="1451"/>
        <w:gridCol w:w="1508"/>
        <w:gridCol w:w="1437"/>
        <w:gridCol w:w="1508"/>
        <w:gridCol w:w="1506"/>
      </w:tblGrid>
      <w:tr w:rsidR="00EB28AF" w:rsidRPr="00F119D5" w:rsidTr="005A759A">
        <w:trPr>
          <w:trHeight w:val="284"/>
        </w:trPr>
        <w:tc>
          <w:tcPr>
            <w:tcW w:w="44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8AF" w:rsidRPr="00F119D5" w:rsidRDefault="00EB28AF" w:rsidP="004563C1">
            <w:pPr>
              <w:spacing w:line="288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119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ccession no.</w:t>
            </w:r>
          </w:p>
        </w:tc>
        <w:tc>
          <w:tcPr>
            <w:tcW w:w="114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8AF" w:rsidRPr="00F119D5" w:rsidRDefault="00EB28AF" w:rsidP="004563C1">
            <w:pPr>
              <w:spacing w:line="288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3404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8AF" w:rsidRPr="00F119D5" w:rsidRDefault="00EB28AF" w:rsidP="000F4B5E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119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fferentially expression pattern</w:t>
            </w:r>
          </w:p>
        </w:tc>
      </w:tr>
      <w:tr w:rsidR="006323DE" w:rsidRPr="00F119D5" w:rsidTr="005A759A">
        <w:trPr>
          <w:trHeight w:val="740"/>
        </w:trPr>
        <w:tc>
          <w:tcPr>
            <w:tcW w:w="44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F647B8" w:rsidRPr="00F119D5" w:rsidRDefault="00F647B8" w:rsidP="004563C1">
            <w:pPr>
              <w:spacing w:line="288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F647B8" w:rsidRPr="00F119D5" w:rsidRDefault="00F647B8" w:rsidP="004563C1">
            <w:pPr>
              <w:spacing w:beforeLines="20" w:before="62" w:afterLines="20" w:after="62" w:line="288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47B8" w:rsidRPr="00F119D5" w:rsidRDefault="00F647B8" w:rsidP="000F4B5E">
            <w:pPr>
              <w:spacing w:beforeLines="20" w:before="62" w:afterLines="20" w:after="62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pi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47B8" w:rsidRDefault="00F647B8" w:rsidP="000F4B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119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J201-NPB/</w:t>
            </w:r>
          </w:p>
          <w:p w:rsidR="00F647B8" w:rsidRPr="00F119D5" w:rsidRDefault="00F647B8" w:rsidP="000F4B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119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ock-NPB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47B8" w:rsidRDefault="00F647B8" w:rsidP="000F4B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119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B22-NPB/</w:t>
            </w:r>
          </w:p>
          <w:p w:rsidR="00F647B8" w:rsidRPr="00F119D5" w:rsidRDefault="00F647B8" w:rsidP="000F4B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119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ock-NPB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47B8" w:rsidRDefault="00F647B8" w:rsidP="000F4B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119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J201-Piz-t/</w:t>
            </w:r>
          </w:p>
          <w:p w:rsidR="00F647B8" w:rsidRPr="00F119D5" w:rsidRDefault="00F647B8" w:rsidP="000F4B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119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ock-Piz-t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47B8" w:rsidRDefault="00F647B8" w:rsidP="000F4B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119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B22-Piz-t/</w:t>
            </w:r>
          </w:p>
          <w:p w:rsidR="00F647B8" w:rsidRPr="00F119D5" w:rsidRDefault="00F647B8" w:rsidP="000F4B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119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ock-Pizt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47B8" w:rsidRDefault="00F647B8" w:rsidP="000F4B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119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J201-Piz-t/</w:t>
            </w:r>
          </w:p>
          <w:p w:rsidR="00F647B8" w:rsidRPr="00F119D5" w:rsidRDefault="00F647B8" w:rsidP="000F4B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119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J201-NPB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47B8" w:rsidRDefault="00F647B8" w:rsidP="000F4B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119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J201-Piz-t/</w:t>
            </w:r>
          </w:p>
          <w:p w:rsidR="00F647B8" w:rsidRPr="00F119D5" w:rsidRDefault="00F647B8" w:rsidP="000F4B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119D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B22-Piz-t</w:t>
            </w:r>
          </w:p>
        </w:tc>
      </w:tr>
      <w:tr w:rsidR="000F4B5E" w:rsidRPr="00F119D5" w:rsidTr="005A759A">
        <w:trPr>
          <w:trHeight w:val="284"/>
        </w:trPr>
        <w:tc>
          <w:tcPr>
            <w:tcW w:w="44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4B5E" w:rsidRPr="00F119D5" w:rsidRDefault="000F4B5E" w:rsidP="000F4B5E">
            <w:pPr>
              <w:widowControl/>
              <w:spacing w:beforeLines="20" w:before="62" w:afterLines="20" w:after="62" w:line="288" w:lineRule="auto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F11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i|59800021</w:t>
            </w:r>
          </w:p>
        </w:tc>
        <w:tc>
          <w:tcPr>
            <w:tcW w:w="114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B5E" w:rsidRPr="00F119D5" w:rsidRDefault="000F4B5E" w:rsidP="000F4B5E">
            <w:pPr>
              <w:widowControl/>
              <w:spacing w:beforeLines="20" w:before="62" w:afterLines="20" w:after="62" w:line="288" w:lineRule="auto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102487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Receptor-like kinase protein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vAlign w:val="center"/>
          </w:tcPr>
          <w:p w:rsidR="000F4B5E" w:rsidRPr="00F119D5" w:rsidRDefault="000F4B5E" w:rsidP="000F4B5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F4B5E" w:rsidRDefault="000F4B5E" w:rsidP="000F4B5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̶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0F4B5E" w:rsidRDefault="000F4B5E" w:rsidP="000F4B5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̶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0F4B5E" w:rsidRPr="00F119D5" w:rsidRDefault="000F4B5E" w:rsidP="000F4B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31</w:t>
            </w: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0F4B5E" w:rsidRDefault="000F4B5E" w:rsidP="000F4B5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̶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0F4B5E" w:rsidRPr="00102487" w:rsidRDefault="000F4B5E" w:rsidP="000F4B5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102487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  <w:lang w:bidi="ar"/>
              </w:rPr>
              <w:t>6.6</w:t>
            </w:r>
            <w:r w:rsidRPr="00102487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07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0F4B5E" w:rsidRPr="00102487" w:rsidRDefault="000F4B5E" w:rsidP="000F4B5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102487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4.875</w:t>
            </w:r>
          </w:p>
        </w:tc>
      </w:tr>
      <w:tr w:rsidR="000F4B5E" w:rsidRPr="00F119D5" w:rsidTr="005A759A">
        <w:trPr>
          <w:trHeight w:val="284"/>
        </w:trPr>
        <w:tc>
          <w:tcPr>
            <w:tcW w:w="44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F4B5E" w:rsidRPr="00F119D5" w:rsidRDefault="000F4B5E" w:rsidP="000F4B5E">
            <w:pPr>
              <w:widowControl/>
              <w:spacing w:beforeLines="20" w:before="62" w:afterLines="20" w:after="62" w:line="288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0F4B5E" w:rsidRPr="00102487" w:rsidRDefault="000F4B5E" w:rsidP="000F4B5E">
            <w:pPr>
              <w:widowControl/>
              <w:spacing w:beforeLines="20" w:before="62" w:afterLines="20" w:after="62" w:line="288" w:lineRule="auto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vAlign w:val="center"/>
          </w:tcPr>
          <w:p w:rsidR="000F4B5E" w:rsidRPr="00102487" w:rsidRDefault="000F4B5E" w:rsidP="000F4B5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  <w:lang w:bidi="ar"/>
              </w:rPr>
              <w:t>2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F4B5E" w:rsidRDefault="000F4B5E" w:rsidP="000F4B5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.698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F4B5E" w:rsidRDefault="000F4B5E" w:rsidP="000F4B5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.221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F4B5E" w:rsidRDefault="000F4B5E" w:rsidP="000F4B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.020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F4B5E" w:rsidRDefault="000F4B5E" w:rsidP="000F4B5E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.733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F4B5E" w:rsidRDefault="000F4B5E" w:rsidP="000F4B5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̶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F4B5E" w:rsidRDefault="000F4B5E" w:rsidP="000F4B5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̶</w:t>
            </w:r>
          </w:p>
        </w:tc>
      </w:tr>
      <w:tr w:rsidR="000F4B5E" w:rsidRPr="00F119D5" w:rsidTr="005A759A">
        <w:trPr>
          <w:trHeight w:val="284"/>
        </w:trPr>
        <w:tc>
          <w:tcPr>
            <w:tcW w:w="44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4B5E" w:rsidRPr="00F119D5" w:rsidRDefault="000F4B5E" w:rsidP="000F4B5E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32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i|53792234</w:t>
            </w:r>
          </w:p>
        </w:tc>
        <w:tc>
          <w:tcPr>
            <w:tcW w:w="1148" w:type="pct"/>
            <w:vMerge w:val="restart"/>
            <w:tcBorders>
              <w:top w:val="single" w:sz="4" w:space="0" w:color="auto"/>
            </w:tcBorders>
            <w:vAlign w:val="center"/>
          </w:tcPr>
          <w:p w:rsidR="000F4B5E" w:rsidRPr="00102487" w:rsidRDefault="000F4B5E" w:rsidP="000F4B5E">
            <w:pPr>
              <w:widowControl/>
              <w:spacing w:beforeLines="20" w:before="62" w:afterLines="20" w:after="62" w:line="288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  <w:lang w:bidi="ar"/>
              </w:rPr>
              <w:t>P</w:t>
            </w:r>
            <w:r w:rsidRPr="006323DE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utative </w:t>
            </w:r>
            <w:r w:rsidR="00BF07F3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  <w:lang w:bidi="ar"/>
              </w:rPr>
              <w:t>b</w:t>
            </w:r>
            <w:r w:rsidRPr="006323DE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owman </w:t>
            </w:r>
            <w:r w:rsidR="00BF07F3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  <w:lang w:bidi="ar"/>
              </w:rPr>
              <w:t>b</w:t>
            </w:r>
            <w:r w:rsidRPr="006323DE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  <w:lang w:bidi="ar"/>
              </w:rPr>
              <w:t>irk trypsin inhibitor</w:t>
            </w:r>
          </w:p>
        </w:tc>
        <w:tc>
          <w:tcPr>
            <w:tcW w:w="265" w:type="pct"/>
            <w:tcBorders>
              <w:top w:val="single" w:sz="4" w:space="0" w:color="auto"/>
            </w:tcBorders>
            <w:vAlign w:val="center"/>
          </w:tcPr>
          <w:p w:rsidR="000F4B5E" w:rsidRDefault="000F4B5E" w:rsidP="000F4B5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  <w:lang w:bidi="ar"/>
              </w:rPr>
              <w:t>4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4B5E" w:rsidRDefault="000F4B5E" w:rsidP="000F4B5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̶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F4B5E" w:rsidRDefault="000F4B5E" w:rsidP="000F4B5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̶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F4B5E" w:rsidRDefault="000F4B5E" w:rsidP="000F4B5E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.660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F4B5E" w:rsidRDefault="000F4B5E" w:rsidP="000F4B5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̶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F4B5E" w:rsidRPr="00102487" w:rsidRDefault="000F4B5E" w:rsidP="000F4B5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  <w:lang w:bidi="ar"/>
              </w:rPr>
              <w:t>.399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F4B5E" w:rsidRDefault="000F4B5E" w:rsidP="000F4B5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̶</w:t>
            </w:r>
          </w:p>
        </w:tc>
      </w:tr>
      <w:tr w:rsidR="000F4B5E" w:rsidRPr="00F119D5" w:rsidTr="005A759A">
        <w:trPr>
          <w:trHeight w:val="284"/>
        </w:trPr>
        <w:tc>
          <w:tcPr>
            <w:tcW w:w="447" w:type="pct"/>
            <w:vMerge/>
            <w:shd w:val="clear" w:color="auto" w:fill="auto"/>
            <w:vAlign w:val="center"/>
          </w:tcPr>
          <w:p w:rsidR="000F4B5E" w:rsidRPr="00F119D5" w:rsidRDefault="000F4B5E" w:rsidP="000F4B5E">
            <w:pPr>
              <w:widowControl/>
              <w:spacing w:beforeLines="20" w:before="62" w:afterLines="20" w:after="62" w:line="288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Merge/>
            <w:vAlign w:val="center"/>
          </w:tcPr>
          <w:p w:rsidR="000F4B5E" w:rsidRPr="00102487" w:rsidRDefault="000F4B5E" w:rsidP="000F4B5E">
            <w:pPr>
              <w:widowControl/>
              <w:spacing w:beforeLines="20" w:before="62" w:afterLines="20" w:after="62" w:line="288" w:lineRule="auto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265" w:type="pct"/>
            <w:vAlign w:val="center"/>
          </w:tcPr>
          <w:p w:rsidR="000F4B5E" w:rsidRDefault="000F4B5E" w:rsidP="000F4B5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  <w:lang w:bidi="ar"/>
              </w:rPr>
              <w:t>2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0F4B5E" w:rsidRDefault="000F4B5E" w:rsidP="000F4B5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.076</w:t>
            </w:r>
          </w:p>
        </w:tc>
        <w:tc>
          <w:tcPr>
            <w:tcW w:w="510" w:type="pct"/>
            <w:shd w:val="clear" w:color="auto" w:fill="FFFFFF"/>
            <w:vAlign w:val="center"/>
          </w:tcPr>
          <w:p w:rsidR="000F4B5E" w:rsidRDefault="000F4B5E" w:rsidP="000F4B5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̶</w:t>
            </w:r>
          </w:p>
        </w:tc>
        <w:tc>
          <w:tcPr>
            <w:tcW w:w="530" w:type="pct"/>
            <w:shd w:val="clear" w:color="auto" w:fill="FFFFFF"/>
            <w:vAlign w:val="center"/>
          </w:tcPr>
          <w:p w:rsidR="000F4B5E" w:rsidRDefault="000F4B5E" w:rsidP="000F4B5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̶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0F4B5E" w:rsidRDefault="000F4B5E" w:rsidP="000F4B5E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.923</w:t>
            </w:r>
          </w:p>
        </w:tc>
        <w:tc>
          <w:tcPr>
            <w:tcW w:w="530" w:type="pct"/>
            <w:shd w:val="clear" w:color="auto" w:fill="FFFFFF"/>
            <w:vAlign w:val="center"/>
          </w:tcPr>
          <w:p w:rsidR="000F4B5E" w:rsidRDefault="000F4B5E" w:rsidP="000F4B5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̶</w:t>
            </w:r>
          </w:p>
        </w:tc>
        <w:tc>
          <w:tcPr>
            <w:tcW w:w="529" w:type="pct"/>
            <w:shd w:val="clear" w:color="auto" w:fill="FFFFFF"/>
            <w:vAlign w:val="center"/>
          </w:tcPr>
          <w:p w:rsidR="000F4B5E" w:rsidRDefault="000F4B5E" w:rsidP="000F4B5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̶</w:t>
            </w:r>
          </w:p>
        </w:tc>
      </w:tr>
    </w:tbl>
    <w:p w:rsidR="00950C82" w:rsidRDefault="00950C82"/>
    <w:p w:rsidR="00417389" w:rsidRPr="006323DE" w:rsidRDefault="00417389">
      <w:bookmarkStart w:id="0" w:name="_GoBack"/>
      <w:bookmarkEnd w:id="0"/>
    </w:p>
    <w:sectPr w:rsidR="00417389" w:rsidRPr="006323DE" w:rsidSect="00F119D5">
      <w:pgSz w:w="16838" w:h="11906" w:orient="landscape"/>
      <w:pgMar w:top="1701" w:right="1304" w:bottom="1701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41FD" w:rsidRDefault="001141FD" w:rsidP="00C03BC5">
      <w:r>
        <w:separator/>
      </w:r>
    </w:p>
  </w:endnote>
  <w:endnote w:type="continuationSeparator" w:id="0">
    <w:p w:rsidR="001141FD" w:rsidRDefault="001141FD" w:rsidP="00C03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41FD" w:rsidRDefault="001141FD" w:rsidP="00C03BC5">
      <w:r>
        <w:separator/>
      </w:r>
    </w:p>
  </w:footnote>
  <w:footnote w:type="continuationSeparator" w:id="0">
    <w:p w:rsidR="001141FD" w:rsidRDefault="001141FD" w:rsidP="00C03B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9D5"/>
    <w:rsid w:val="000F4B5E"/>
    <w:rsid w:val="001141FD"/>
    <w:rsid w:val="00140B20"/>
    <w:rsid w:val="00165FC1"/>
    <w:rsid w:val="002D458A"/>
    <w:rsid w:val="00417389"/>
    <w:rsid w:val="004563C1"/>
    <w:rsid w:val="005167B6"/>
    <w:rsid w:val="00536D2B"/>
    <w:rsid w:val="005A759A"/>
    <w:rsid w:val="006323DE"/>
    <w:rsid w:val="008832F5"/>
    <w:rsid w:val="00884B0D"/>
    <w:rsid w:val="00950C82"/>
    <w:rsid w:val="0099488B"/>
    <w:rsid w:val="00B32881"/>
    <w:rsid w:val="00BF07F3"/>
    <w:rsid w:val="00C03BC5"/>
    <w:rsid w:val="00D121CB"/>
    <w:rsid w:val="00D728F9"/>
    <w:rsid w:val="00E83065"/>
    <w:rsid w:val="00EB28AF"/>
    <w:rsid w:val="00EE01EE"/>
    <w:rsid w:val="00F119D5"/>
    <w:rsid w:val="00F64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9B31CA"/>
  <w15:chartTrackingRefBased/>
  <w15:docId w15:val="{6E22D3F4-9CFB-44D2-85CD-EF5D9B3C8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119D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F119D5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E8306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E83065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C03B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3BC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03B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3B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41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b</dc:creator>
  <cp:keywords/>
  <dc:description/>
  <cp:lastModifiedBy>csb</cp:lastModifiedBy>
  <cp:revision>15</cp:revision>
  <cp:lastPrinted>2018-03-28T02:16:00Z</cp:lastPrinted>
  <dcterms:created xsi:type="dcterms:W3CDTF">2018-03-27T05:37:00Z</dcterms:created>
  <dcterms:modified xsi:type="dcterms:W3CDTF">2018-04-04T03:48:00Z</dcterms:modified>
</cp:coreProperties>
</file>